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XSpec="center" w:tblpY="1"/>
        <w:tblW w:w="15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4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71073" w:rsidRPr="007134AD" w:rsidTr="00971073">
        <w:trPr>
          <w:trHeight w:val="283"/>
        </w:trPr>
        <w:tc>
          <w:tcPr>
            <w:tcW w:w="15304" w:type="dxa"/>
            <w:gridSpan w:val="9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pStyle w:val="KeinLeerraum"/>
              <w:rPr>
                <w:rFonts w:ascii="Times New Roman" w:hAnsi="Times New Roman"/>
                <w:lang w:val="en-US"/>
              </w:rPr>
            </w:pPr>
            <w:r w:rsidRPr="00971073">
              <w:rPr>
                <w:rFonts w:ascii="Times New Roman" w:hAnsi="Times New Roman"/>
                <w:lang w:val="en-US"/>
              </w:rPr>
              <w:t>Table III</w:t>
            </w:r>
          </w:p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uantitative summary of Question 3: “With what could you currently use some help?”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compet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compet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χ²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.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.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.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Contact with oth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.52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.2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31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.1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1. Wanting contact with/support from guardians/famil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8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gt;</w:t>
            </w:r>
            <w:r w:rsidR="00713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999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2 Wanting contact with/support from pe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1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6%</w:t>
            </w:r>
          </w:p>
        </w:tc>
        <w:tc>
          <w:tcPr>
            <w:tcW w:w="850" w:type="dxa"/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37</w:t>
            </w:r>
          </w:p>
        </w:tc>
        <w:tc>
          <w:tcPr>
            <w:tcW w:w="850" w:type="dxa"/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2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3. Wanting contact with/support from teach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3.2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.0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.07%</w:t>
            </w:r>
          </w:p>
        </w:tc>
        <w:tc>
          <w:tcPr>
            <w:tcW w:w="850" w:type="dxa"/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2.623</w:t>
            </w:r>
          </w:p>
        </w:tc>
        <w:tc>
          <w:tcPr>
            <w:tcW w:w="850" w:type="dxa"/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1 Wanting contact with/support from teachers in genera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2. Needing clear instructions/help understanding assign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3. Having a teacher explaining th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4. Needing the opportunity to ask ques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5. Getting (timely) feedb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.6. Wanting teachers to have empathy/understanding for the situ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 Learning outco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5.6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9.2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.0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7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0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1. Wanting support in completing assign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28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2. Wanting support in learning and/or understanding (new) mate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.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888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3. Wanting support in preparing for the final exams (Matur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26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4. Wanting support in specific subjects or tas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8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3.4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4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05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1. Wanting support in specific subjects or tasks in gene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2. Wanting support in working for (perceived) boring/unimportant s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3. Wanting support in Mathema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4. Wanting support in Ger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5. Wanting support in Engli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6. Wanting support in Phys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7. Wanting support in economical s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.8. Wanting support in other s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Learning proc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.8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9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1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.3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1. Wanting support in the learning process in gene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0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2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2. Wanting support in learning independent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28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3. Wanting support in learning to concentrate/avoid distrac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3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03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4. Wanting support with motivational and volitional challe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7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2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01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.001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.4.1. Wanting support in building/maintaining moti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.2. Wanting support in building/maintaining (self-)discip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5. Wanting support with (self-)organ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8.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.1. Wanting support with (self-)organization in gene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.2. Wanting support in building/maintaining a daily stru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.3. Wanting support in managing tasks and 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.4. Wanting support in keeping track of tasks to be 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.5. Wanting support in adhering to deadli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. </w:t>
            </w:r>
            <w:r w:rsidR="00241D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extual</w:t>
            </w: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ndi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0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3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4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79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4.1. Wanting good learning material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60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2. Wishing for a supportive learning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6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3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6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3. Wanting support in dealing with school</w:t>
            </w:r>
            <w:r w:rsidR="00600D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related</w:t>
            </w: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require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13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.1. Wishing for support in dealing with too high school</w:t>
            </w:r>
            <w:r w:rsidR="00600D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elated</w:t>
            </w: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quire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.1.1. Wishing for better agreement/coordination between the teac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.1.2. Wishing for more time for finishing assign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.1.3. Wishing for fewer assign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.2. Wishing for more learning material to further interest/tal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4. Wishing for support in dealing with distance learning set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6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.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56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1. Wishing for teachers being more tech savv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.2. Wishing for assistance in receiving and handing in </w:t>
            </w:r>
            <w:proofErr w:type="spellStart"/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igm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4. Wanting support in working with communication platfor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4.1. Wishing for unified commun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4.2. Wanting support when communication platforms don’t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3. Wanting support in digitally mediated teaching &amp; lear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5. Wanting support in working on the compu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6. Wanting support in dealing with technical equi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6.1 Wanting support in dealing with technical equipment - not spec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6.1. Needing the necessary equi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.6.2. Needing a better internet connection/(wireless) net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Well-be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*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Support is needed in everyth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.3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4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5.9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7. No further support necessa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6.6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.9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6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134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Residual Categ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7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2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2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08</w:t>
            </w: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1073" w:rsidRPr="00971073" w:rsidTr="00971073">
        <w:trPr>
          <w:trHeight w:val="283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Docu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10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073" w:rsidRPr="00971073" w:rsidRDefault="00971073" w:rsidP="0097107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94F04" w:rsidRPr="00971073" w:rsidRDefault="007134AD">
      <w:pPr>
        <w:rPr>
          <w:rFonts w:ascii="Times New Roman" w:hAnsi="Times New Roman" w:cs="Times New Roman"/>
          <w:sz w:val="20"/>
          <w:szCs w:val="20"/>
        </w:rPr>
      </w:pPr>
    </w:p>
    <w:sectPr w:rsidR="00294F04" w:rsidRPr="00971073" w:rsidSect="00971073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073"/>
    <w:rsid w:val="00241DF1"/>
    <w:rsid w:val="00422F8F"/>
    <w:rsid w:val="00600D07"/>
    <w:rsid w:val="007134AD"/>
    <w:rsid w:val="00971073"/>
    <w:rsid w:val="00C3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7CE4F3-C45D-5C4A-9F9C-1C14D6C5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710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1073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1073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einLeerraum">
    <w:name w:val="No Spacing"/>
    <w:uiPriority w:val="1"/>
    <w:qFormat/>
    <w:rsid w:val="00971073"/>
    <w:rPr>
      <w:rFonts w:ascii="Arial" w:eastAsia="Times New Roman" w:hAnsi="Arial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724</Characters>
  <Application>Microsoft Office Word</Application>
  <DocSecurity>0</DocSecurity>
  <Lines>39</Lines>
  <Paragraphs>10</Paragraphs>
  <ScaleCrop>false</ScaleCrop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likan</dc:creator>
  <cp:keywords/>
  <dc:description/>
  <cp:lastModifiedBy>Güldemund, Christin</cp:lastModifiedBy>
  <cp:revision>4</cp:revision>
  <dcterms:created xsi:type="dcterms:W3CDTF">2020-12-19T14:01:00Z</dcterms:created>
  <dcterms:modified xsi:type="dcterms:W3CDTF">2021-02-15T14:01:00Z</dcterms:modified>
</cp:coreProperties>
</file>